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510822" w14:textId="226C7C9D" w:rsidR="007D1FB0" w:rsidRPr="00A263BF" w:rsidRDefault="007D1FB0" w:rsidP="007D1FB0">
      <w:pPr>
        <w:spacing w:line="240" w:lineRule="auto"/>
        <w:rPr>
          <w:rFonts w:eastAsia="Times New Roman"/>
          <w:b/>
          <w:bCs/>
          <w:color w:val="000000"/>
          <w:sz w:val="24"/>
          <w:szCs w:val="24"/>
          <w:lang w:val="en-GB" w:eastAsia="en-GB" w:bidi="ar-SA"/>
        </w:rPr>
      </w:pPr>
      <w:bookmarkStart w:id="0" w:name="_heading=h.gjdgxs" w:colFirst="0" w:colLast="0"/>
      <w:bookmarkEnd w:id="0"/>
      <w:r w:rsidRPr="007D1FB0">
        <w:rPr>
          <w:rFonts w:eastAsia="Times New Roman"/>
          <w:b/>
          <w:bCs/>
          <w:color w:val="000000"/>
          <w:sz w:val="24"/>
          <w:szCs w:val="24"/>
          <w:lang w:val="en-GB" w:eastAsia="en-GB" w:bidi="ar-SA"/>
        </w:rPr>
        <w:t>S</w:t>
      </w:r>
      <w:r w:rsidR="000A7E5E">
        <w:rPr>
          <w:rFonts w:eastAsia="Times New Roman"/>
          <w:b/>
          <w:bCs/>
          <w:color w:val="000000"/>
          <w:sz w:val="24"/>
          <w:szCs w:val="24"/>
          <w:lang w:val="en-GB" w:eastAsia="en-GB" w:bidi="ar-SA"/>
        </w:rPr>
        <w:t xml:space="preserve">upplemental Table </w:t>
      </w:r>
      <w:r w:rsidR="00C735EA">
        <w:rPr>
          <w:rFonts w:eastAsia="Times New Roman"/>
          <w:b/>
          <w:bCs/>
          <w:color w:val="000000"/>
          <w:sz w:val="24"/>
          <w:szCs w:val="24"/>
          <w:lang w:val="en-GB" w:eastAsia="en-GB" w:bidi="ar-SA"/>
        </w:rPr>
        <w:t>5</w:t>
      </w:r>
      <w:bookmarkStart w:id="1" w:name="_GoBack"/>
      <w:bookmarkEnd w:id="1"/>
      <w:r w:rsidRPr="007D1FB0">
        <w:rPr>
          <w:rFonts w:eastAsia="Times New Roman"/>
          <w:b/>
          <w:bCs/>
          <w:color w:val="000000"/>
          <w:sz w:val="24"/>
          <w:szCs w:val="24"/>
          <w:lang w:val="en-GB" w:eastAsia="en-GB" w:bidi="ar-SA"/>
        </w:rPr>
        <w:t xml:space="preserve">. Classification of current endometriosis drugs. </w:t>
      </w:r>
    </w:p>
    <w:p w14:paraId="2026F297" w14:textId="77777777" w:rsidR="007D1FB0" w:rsidRPr="007D1FB0" w:rsidRDefault="007D1FB0" w:rsidP="007D1FB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6"/>
        <w:gridCol w:w="2158"/>
        <w:gridCol w:w="1224"/>
      </w:tblGrid>
      <w:tr w:rsidR="007D1FB0" w:rsidRPr="007D1FB0" w14:paraId="415B2108" w14:textId="77777777" w:rsidTr="006119A4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59072ED" w14:textId="426E04E9" w:rsidR="007D1FB0" w:rsidRPr="007D1FB0" w:rsidRDefault="007D1FB0" w:rsidP="004E4C9F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Endometriosis 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195CA2F" w14:textId="77777777" w:rsidR="007D1FB0" w:rsidRPr="007D1FB0" w:rsidRDefault="007D1FB0" w:rsidP="004E4C9F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A7A4FFA" w14:textId="77777777" w:rsidR="007D1FB0" w:rsidRPr="007D1FB0" w:rsidRDefault="007D1FB0" w:rsidP="004E4C9F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Indication</w:t>
            </w:r>
          </w:p>
        </w:tc>
      </w:tr>
      <w:tr w:rsidR="007D1FB0" w:rsidRPr="007D1FB0" w14:paraId="65516385" w14:textId="77777777" w:rsidTr="000F77CA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00F097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cetaminoph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BEA369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33C8F4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2974F720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E63BF2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mitriptylin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3A9333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D1E2B6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0CE8B981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7394A2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strozol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BDDED7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romatase inhibitor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BEAE1E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0AA8516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7213CE3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Buserelin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129C50E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nRHa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A7975D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9BA0102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8C0578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Chorionic Gonadotropin (Human)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5EA111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COS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F9F34D0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Infertility</w:t>
            </w:r>
          </w:p>
        </w:tc>
      </w:tr>
      <w:tr w:rsidR="007D1FB0" w:rsidRPr="007D1FB0" w14:paraId="24E5EE6E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FC55D8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Clomifen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1A0E50C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COS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47FC64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Infertility</w:t>
            </w:r>
          </w:p>
        </w:tc>
      </w:tr>
      <w:tr w:rsidR="007D1FB0" w:rsidRPr="007D1FB0" w14:paraId="2722925E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3F8AFA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Cyproterone</w:t>
            </w:r>
            <w:proofErr w:type="spellEnd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 xml:space="preserve"> acetat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67679C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A2A62F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0BCECE1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455D95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Danazol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C7EE8F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romatase inhibitor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BBC455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2ABCC580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AD8382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Desogestrel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3EEDD6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DB16D59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01C068B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6F194F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Dienogest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CEDB7C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6B02F8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33066D01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E33B453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Duloxetin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099A5F9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18128C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337D1599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8908BDE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Dydrogesteron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C52889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54E9A2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40CE65BA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0B26E5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Elagolix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83FDEB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nRHant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54EF309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02A26F32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9217905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Estradiol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42C969A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Estroge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D9A46FE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F677F52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C907A60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Ethinylestradiol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DB38AF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Estroge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BE731A0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7F85CAC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08C4F79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Etonogestrel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1D190E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FB0AD6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01F75C8B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E0804AE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Exemestan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4A86B0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romatase inhibitor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C1E5033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6C1A0357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9A5F3D3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Fentanyl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E87A96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Opioid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57A339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AE38B3B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CFF189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Follitropin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15E452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COS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890824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Infertility</w:t>
            </w:r>
          </w:p>
        </w:tc>
      </w:tr>
      <w:tr w:rsidR="007D1FB0" w:rsidRPr="007D1FB0" w14:paraId="5ED631FF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661264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abapen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807704C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06C1E60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7A9E660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A48FDC5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estrinon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D3C4B4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D1FCA8A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64A72045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BF7CD5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oserelin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C8D3BA0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nRHa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1354BB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A79CB98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A8DE103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Ibuprofe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FFE2A2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4A3C999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99A65D0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D847E55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Letrozol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EEF3CE0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romatase inhibitor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AFF277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32AD94A5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340A50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Leuprolid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2077D1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nRHa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456D81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9750E10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82C5C0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Levonorgestrel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8D43DF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159B4A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72A794D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AA9650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Medroxyprogesterone acetat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F94FED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200E3A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21B67940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37C4D9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Megestrol</w:t>
            </w:r>
            <w:proofErr w:type="spellEnd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 xml:space="preserve"> acetat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2B8C8A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5F5CC9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4F5C5401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0564F29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Metamizol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A27B99A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1081D6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3C4AF3D3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40F799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Methadon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0B762EE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Opioid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65B013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5B572A9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278BE4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Mifepriston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D27A89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SPRM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57C898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04F77FAB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CFC9D14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Morphin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222E061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Opioid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F06DA75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CBBA0B4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5E9695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Nafarelin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67AD42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nRHa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129695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69598F91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510C84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Naproxe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FE0DA35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02011DA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229CB451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BE5906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Nomegestrol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0E2C3A0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67787AC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6272669C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0BE514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Norelgestromin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041FAEC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E4404A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33ED8645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9D74B8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Norethisteron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378961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422BE5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1EEC9227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A44DD6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lastRenderedPageBreak/>
              <w:t>Pregabalin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EEEBE89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810933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27CA4337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74AFAE98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eron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2C9E18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rogest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5DE9A1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46CF913E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5816D2D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Rofecoxib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14602C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Analgesic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5E6802A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26683653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403C407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Tibolone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3F84057A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SERM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6D2F75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E75D0B9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06F8E6F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proofErr w:type="spellStart"/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Triptorelin</w:t>
            </w:r>
            <w:proofErr w:type="spellEnd"/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5C08EC2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GnRHa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17316ED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4E172251" w14:textId="77777777" w:rsidTr="000F77CA">
        <w:trPr>
          <w:trHeight w:val="315"/>
          <w:jc w:val="center"/>
        </w:trPr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8D51FE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Thiamine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53359A76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Vitamin</w:t>
            </w:r>
          </w:p>
        </w:tc>
        <w:tc>
          <w:tcPr>
            <w:tcW w:w="0" w:type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4A738DE3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  <w:tr w:rsidR="007D1FB0" w:rsidRPr="007D1FB0" w14:paraId="5AAA62B2" w14:textId="77777777" w:rsidTr="000F77CA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88C69F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yridox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6DCB3D0B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Vita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14:paraId="28F1ADEF" w14:textId="77777777" w:rsidR="007D1FB0" w:rsidRPr="007D1FB0" w:rsidRDefault="007D1FB0" w:rsidP="007D1FB0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 w:bidi="ar-SA"/>
              </w:rPr>
            </w:pPr>
            <w:r w:rsidRPr="007D1FB0">
              <w:rPr>
                <w:rFonts w:eastAsia="Times New Roman"/>
                <w:color w:val="000000"/>
                <w:sz w:val="24"/>
                <w:szCs w:val="24"/>
                <w:lang w:val="en-GB" w:eastAsia="en-GB" w:bidi="ar-SA"/>
              </w:rPr>
              <w:t>Pain</w:t>
            </w:r>
          </w:p>
        </w:tc>
      </w:tr>
    </w:tbl>
    <w:p w14:paraId="609C6B1D" w14:textId="3A9D844E" w:rsidR="00B85E11" w:rsidRPr="007D1FB0" w:rsidRDefault="00B85E11">
      <w:pPr>
        <w:spacing w:before="240" w:after="240"/>
        <w:jc w:val="both"/>
        <w:rPr>
          <w:color w:val="202124"/>
          <w:sz w:val="24"/>
          <w:szCs w:val="24"/>
        </w:rPr>
      </w:pPr>
      <w:r w:rsidRPr="002E2B50">
        <w:rPr>
          <w:i/>
          <w:color w:val="202124"/>
          <w:sz w:val="24"/>
          <w:szCs w:val="24"/>
        </w:rPr>
        <w:t>GnRHa</w:t>
      </w:r>
      <w:r>
        <w:rPr>
          <w:color w:val="202124"/>
          <w:sz w:val="24"/>
          <w:szCs w:val="24"/>
        </w:rPr>
        <w:t xml:space="preserve">, gonadotropin-releasing hormone agonist; </w:t>
      </w:r>
      <w:r w:rsidRPr="002E2B50">
        <w:rPr>
          <w:i/>
          <w:color w:val="202124"/>
          <w:sz w:val="24"/>
          <w:szCs w:val="24"/>
        </w:rPr>
        <w:t>GnRHant</w:t>
      </w:r>
      <w:r>
        <w:rPr>
          <w:color w:val="202124"/>
          <w:sz w:val="24"/>
          <w:szCs w:val="24"/>
        </w:rPr>
        <w:t xml:space="preserve">, gonadotropin-releasing hormone antagonist; </w:t>
      </w:r>
      <w:r w:rsidRPr="002E2B50">
        <w:rPr>
          <w:i/>
          <w:color w:val="202124"/>
          <w:sz w:val="24"/>
          <w:szCs w:val="24"/>
        </w:rPr>
        <w:t>COS</w:t>
      </w:r>
      <w:r>
        <w:rPr>
          <w:color w:val="202124"/>
          <w:sz w:val="24"/>
          <w:szCs w:val="24"/>
        </w:rPr>
        <w:t xml:space="preserve">, control ovarian stimulation; </w:t>
      </w:r>
      <w:r w:rsidRPr="002E2B50">
        <w:rPr>
          <w:i/>
          <w:color w:val="202124"/>
          <w:sz w:val="24"/>
          <w:szCs w:val="24"/>
        </w:rPr>
        <w:t>SPRM</w:t>
      </w:r>
      <w:r>
        <w:rPr>
          <w:color w:val="202124"/>
          <w:sz w:val="24"/>
          <w:szCs w:val="24"/>
        </w:rPr>
        <w:t xml:space="preserve">, selective progesterone receptor modulator; </w:t>
      </w:r>
      <w:r w:rsidRPr="002E2B50">
        <w:rPr>
          <w:i/>
          <w:color w:val="202124"/>
          <w:sz w:val="24"/>
          <w:szCs w:val="24"/>
        </w:rPr>
        <w:t>SERM</w:t>
      </w:r>
      <w:r>
        <w:rPr>
          <w:color w:val="202124"/>
          <w:sz w:val="24"/>
          <w:szCs w:val="24"/>
        </w:rPr>
        <w:t>, selective estrogen receptor modulator</w:t>
      </w:r>
    </w:p>
    <w:p w14:paraId="39BB0979" w14:textId="77777777" w:rsidR="005F62BC" w:rsidRPr="007D1FB0" w:rsidRDefault="005F62BC">
      <w:pPr>
        <w:spacing w:line="480" w:lineRule="auto"/>
        <w:jc w:val="both"/>
        <w:rPr>
          <w:b/>
          <w:sz w:val="24"/>
          <w:szCs w:val="24"/>
        </w:rPr>
      </w:pPr>
      <w:bookmarkStart w:id="2" w:name="_heading=h.jubqo5i99nax" w:colFirst="0" w:colLast="0"/>
      <w:bookmarkEnd w:id="2"/>
    </w:p>
    <w:p w14:paraId="576732C9" w14:textId="77777777" w:rsidR="005F62BC" w:rsidRPr="007D1FB0" w:rsidRDefault="005F62BC">
      <w:pPr>
        <w:spacing w:line="480" w:lineRule="auto"/>
        <w:jc w:val="both"/>
        <w:rPr>
          <w:color w:val="2A2A2A"/>
          <w:sz w:val="24"/>
          <w:szCs w:val="24"/>
        </w:rPr>
      </w:pPr>
    </w:p>
    <w:p w14:paraId="2D141BF7" w14:textId="77777777" w:rsidR="005F62BC" w:rsidRPr="007D1FB0" w:rsidRDefault="005F62BC">
      <w:pPr>
        <w:spacing w:line="480" w:lineRule="auto"/>
        <w:jc w:val="both"/>
        <w:rPr>
          <w:color w:val="202124"/>
          <w:sz w:val="24"/>
          <w:szCs w:val="24"/>
        </w:rPr>
      </w:pPr>
    </w:p>
    <w:sectPr w:rsidR="005F62BC" w:rsidRPr="007D1FB0">
      <w:pgSz w:w="11906" w:h="16838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2BC"/>
    <w:rsid w:val="000A7E5E"/>
    <w:rsid w:val="000F77CA"/>
    <w:rsid w:val="002E2B50"/>
    <w:rsid w:val="00383142"/>
    <w:rsid w:val="004E4C9F"/>
    <w:rsid w:val="005F62BC"/>
    <w:rsid w:val="006119A4"/>
    <w:rsid w:val="007D1FB0"/>
    <w:rsid w:val="0091043C"/>
    <w:rsid w:val="00A2024E"/>
    <w:rsid w:val="00A263BF"/>
    <w:rsid w:val="00B85E11"/>
    <w:rsid w:val="00C735EA"/>
    <w:rsid w:val="00E6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0C23C"/>
  <w15:docId w15:val="{A704B0D6-62A9-4BCC-9C2B-8261819A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zh-CN" w:bidi="hi-IN"/>
    </w:rPr>
  </w:style>
  <w:style w:type="paragraph" w:styleId="Ttulo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Ttulo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Ttulo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Ttulo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Ttulo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Ttulo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LO-normal"/>
    <w:next w:val="LO-normal"/>
    <w:uiPriority w:val="10"/>
    <w:qFormat/>
    <w:pPr>
      <w:keepNext/>
      <w:keepLines/>
      <w:spacing w:before="240" w:after="60" w:line="240" w:lineRule="auto"/>
    </w:pPr>
    <w:rPr>
      <w:sz w:val="52"/>
      <w:szCs w:val="52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4B680A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4B680A"/>
    <w:rPr>
      <w:rFonts w:cs="Mangal"/>
      <w:sz w:val="20"/>
      <w:szCs w:val="18"/>
      <w:lang w:eastAsia="zh-CN" w:bidi="hi-IN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4B680A"/>
    <w:rPr>
      <w:rFonts w:cs="Mangal"/>
      <w:b/>
      <w:bCs/>
      <w:sz w:val="20"/>
      <w:szCs w:val="18"/>
      <w:lang w:eastAsia="zh-CN" w:bidi="hi-IN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rPr>
      <w:lang w:eastAsia="zh-CN" w:bidi="hi-I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4B680A"/>
    <w:pPr>
      <w:spacing w:line="240" w:lineRule="auto"/>
    </w:pPr>
    <w:rPr>
      <w:rFonts w:cs="Mangal"/>
      <w:sz w:val="20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4B680A"/>
    <w:rPr>
      <w:b/>
      <w:bCs/>
    </w:rPr>
  </w:style>
  <w:style w:type="paragraph" w:styleId="Revisin">
    <w:name w:val="Revision"/>
    <w:uiPriority w:val="99"/>
    <w:semiHidden/>
    <w:qFormat/>
    <w:rsid w:val="00254189"/>
    <w:pPr>
      <w:spacing w:line="240" w:lineRule="auto"/>
    </w:pPr>
    <w:rPr>
      <w:rFonts w:cs="Mangal"/>
      <w:szCs w:val="20"/>
      <w:lang w:eastAsia="zh-CN" w:bidi="hi-IN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D1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8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QybiyDwrzgOWcD2BpWCfRLK+0Q==">AMUW2mWmP5GmsVRoKEeoxg5zbrNDyCl4zQCYJKgqBbMMTS+H5LtHQTmlFHSfZdzYNCc6pLkTHji+oNoLdeqZPv9ABJ6TrU0eSsE/f1Lv891DjsouNRBg5wfCLaT8kXJQgSmKOxs5FKqpriQx6P/ehAcV4SAIFmTp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Garcia Acero</dc:creator>
  <cp:lastModifiedBy>Francisco Sanz Lopez</cp:lastModifiedBy>
  <cp:revision>5</cp:revision>
  <dcterms:created xsi:type="dcterms:W3CDTF">2024-06-10T10:30:00Z</dcterms:created>
  <dcterms:modified xsi:type="dcterms:W3CDTF">2025-09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